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BD2E7" w14:textId="33996CE4" w:rsidR="008E4FDB" w:rsidRPr="00AD0007" w:rsidRDefault="00BA789A">
      <w:pPr>
        <w:rPr>
          <w:rFonts w:ascii="Arial" w:eastAsia="Arial" w:hAnsi="Arial" w:cs="Arial"/>
          <w:sz w:val="22"/>
          <w:szCs w:val="22"/>
          <w:highlight w:val="white"/>
        </w:rPr>
      </w:pPr>
      <w:r w:rsidRPr="00AD0007">
        <w:rPr>
          <w:rFonts w:ascii="Arial" w:eastAsia="Arial" w:hAnsi="Arial" w:cs="Arial"/>
          <w:b/>
          <w:highlight w:val="white"/>
          <w:u w:val="single"/>
        </w:rPr>
        <w:t>Supplementary</w:t>
      </w:r>
      <w:r w:rsidRPr="00AD0007">
        <w:rPr>
          <w:rFonts w:ascii="Arial" w:eastAsia="Arial" w:hAnsi="Arial" w:cs="Arial"/>
          <w:b/>
          <w:sz w:val="22"/>
          <w:szCs w:val="22"/>
          <w:highlight w:val="white"/>
          <w:u w:val="single"/>
        </w:rPr>
        <w:t xml:space="preserve"> material</w:t>
      </w:r>
    </w:p>
    <w:p w14:paraId="4CA6BD56" w14:textId="77777777" w:rsidR="008E4FDB" w:rsidRPr="00AD0007" w:rsidRDefault="008E4FDB">
      <w:pPr>
        <w:rPr>
          <w:rFonts w:ascii="Arial" w:eastAsia="Arial" w:hAnsi="Arial" w:cs="Arial"/>
          <w:sz w:val="22"/>
          <w:szCs w:val="22"/>
          <w:highlight w:val="white"/>
        </w:rPr>
      </w:pPr>
    </w:p>
    <w:p w14:paraId="33BA68C8" w14:textId="77777777" w:rsidR="008E4FDB" w:rsidRPr="00AD0007" w:rsidRDefault="008E4FDB">
      <w:pPr>
        <w:rPr>
          <w:rFonts w:ascii="Arial" w:eastAsia="Arial" w:hAnsi="Arial" w:cs="Arial"/>
          <w:sz w:val="22"/>
          <w:szCs w:val="22"/>
          <w:highlight w:val="white"/>
        </w:rPr>
      </w:pPr>
    </w:p>
    <w:p w14:paraId="115280A6" w14:textId="77777777" w:rsidR="008E4FDB" w:rsidRPr="00AD0007" w:rsidRDefault="00BA789A">
      <w:pPr>
        <w:spacing w:line="276" w:lineRule="auto"/>
        <w:rPr>
          <w:rFonts w:ascii="Arial" w:eastAsia="Arial" w:hAnsi="Arial" w:cs="Arial"/>
          <w:sz w:val="22"/>
          <w:szCs w:val="22"/>
          <w:highlight w:val="white"/>
        </w:rPr>
      </w:pPr>
      <w:r w:rsidRPr="00AD0007">
        <w:rPr>
          <w:noProof/>
        </w:rPr>
        <w:drawing>
          <wp:inline distT="0" distB="0" distL="0" distR="0" wp14:anchorId="28175244" wp14:editId="21BBC2A3">
            <wp:extent cx="5727700" cy="2862580"/>
            <wp:effectExtent l="0" t="0" r="0" b="0"/>
            <wp:docPr id="1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27700" cy="2862580"/>
                    </a:xfrm>
                    <a:prstGeom prst="rect">
                      <a:avLst/>
                    </a:prstGeom>
                    <a:ln/>
                  </pic:spPr>
                </pic:pic>
              </a:graphicData>
            </a:graphic>
          </wp:inline>
        </w:drawing>
      </w:r>
    </w:p>
    <w:p w14:paraId="251E186E" w14:textId="77777777" w:rsidR="008E4FDB" w:rsidRPr="00AD0007" w:rsidRDefault="00BA789A">
      <w:pPr>
        <w:spacing w:after="240"/>
        <w:rPr>
          <w:rFonts w:ascii="Arial" w:eastAsia="Arial" w:hAnsi="Arial" w:cs="Arial"/>
          <w:sz w:val="20"/>
          <w:szCs w:val="20"/>
        </w:rPr>
      </w:pPr>
      <w:bookmarkStart w:id="0" w:name="_heading=h.30j0zll" w:colFirst="0" w:colLast="0"/>
      <w:bookmarkEnd w:id="0"/>
      <w:r w:rsidRPr="00AD0007">
        <w:rPr>
          <w:rFonts w:ascii="Arial" w:eastAsia="Arial" w:hAnsi="Arial" w:cs="Arial"/>
          <w:b/>
          <w:sz w:val="20"/>
          <w:szCs w:val="20"/>
        </w:rPr>
        <w:t>Supplementary Figure S1</w:t>
      </w:r>
      <w:r w:rsidRPr="00AD0007">
        <w:rPr>
          <w:rFonts w:ascii="Arial" w:eastAsia="Arial" w:hAnsi="Arial" w:cs="Arial"/>
          <w:sz w:val="20"/>
          <w:szCs w:val="20"/>
        </w:rPr>
        <w:t xml:space="preserve">: Proportion of times each combination of </w:t>
      </w:r>
      <w:proofErr w:type="spellStart"/>
      <w:r w:rsidRPr="00AD0007">
        <w:rPr>
          <w:rFonts w:ascii="Arial" w:eastAsia="Arial" w:hAnsi="Arial" w:cs="Arial"/>
          <w:sz w:val="20"/>
          <w:szCs w:val="20"/>
        </w:rPr>
        <w:t>center</w:t>
      </w:r>
      <w:proofErr w:type="spellEnd"/>
      <w:r w:rsidRPr="00AD0007">
        <w:rPr>
          <w:rFonts w:ascii="Arial" w:eastAsia="Arial" w:hAnsi="Arial" w:cs="Arial"/>
          <w:sz w:val="20"/>
          <w:szCs w:val="20"/>
        </w:rPr>
        <w:t xml:space="preserve">/surround dot number was chosen for both tasks (top row: </w:t>
      </w:r>
      <w:proofErr w:type="spellStart"/>
      <w:r w:rsidRPr="00AD0007">
        <w:rPr>
          <w:rFonts w:ascii="Arial" w:eastAsia="Arial" w:hAnsi="Arial" w:cs="Arial"/>
          <w:sz w:val="20"/>
          <w:szCs w:val="20"/>
        </w:rPr>
        <w:t>center</w:t>
      </w:r>
      <w:proofErr w:type="spellEnd"/>
      <w:r w:rsidRPr="00AD0007">
        <w:rPr>
          <w:rFonts w:ascii="Arial" w:eastAsia="Arial" w:hAnsi="Arial" w:cs="Arial"/>
          <w:sz w:val="20"/>
          <w:szCs w:val="20"/>
        </w:rPr>
        <w:t xml:space="preserve"> task, bottom row: surround task) at each time interval (columns). Within each plot, the number of dots in relevant areas is represented in abscissa while each curve represents the number of dots in irrelevant areas. All error bars are standard error of the mean over participants. Grey lines represent “ideal observers” responding either randomly (horizontal line) or always choosing the highest number of dots in the relevant dimension and randomly when the same number is presented on both sides (this occurs in 1/3 of cases). Note that for the purpose of this analysis each trial is considered twice. For example, in a trial comparing 60 dots in </w:t>
      </w:r>
      <w:proofErr w:type="spellStart"/>
      <w:r w:rsidRPr="00AD0007">
        <w:rPr>
          <w:rFonts w:ascii="Arial" w:eastAsia="Arial" w:hAnsi="Arial" w:cs="Arial"/>
          <w:sz w:val="20"/>
          <w:szCs w:val="20"/>
        </w:rPr>
        <w:t>center</w:t>
      </w:r>
      <w:proofErr w:type="spellEnd"/>
      <w:r w:rsidRPr="00AD0007">
        <w:rPr>
          <w:rFonts w:ascii="Arial" w:eastAsia="Arial" w:hAnsi="Arial" w:cs="Arial"/>
          <w:sz w:val="20"/>
          <w:szCs w:val="20"/>
        </w:rPr>
        <w:t xml:space="preserve"> and 120 dots in surround on the left to 120 dots in </w:t>
      </w:r>
      <w:proofErr w:type="spellStart"/>
      <w:r w:rsidRPr="00AD0007">
        <w:rPr>
          <w:rFonts w:ascii="Arial" w:eastAsia="Arial" w:hAnsi="Arial" w:cs="Arial"/>
          <w:sz w:val="20"/>
          <w:szCs w:val="20"/>
        </w:rPr>
        <w:t>center</w:t>
      </w:r>
      <w:proofErr w:type="spellEnd"/>
      <w:r w:rsidRPr="00AD0007">
        <w:rPr>
          <w:rFonts w:ascii="Arial" w:eastAsia="Arial" w:hAnsi="Arial" w:cs="Arial"/>
          <w:sz w:val="20"/>
          <w:szCs w:val="20"/>
        </w:rPr>
        <w:t xml:space="preserve"> and 120 dots in surround on the right where the observer chose the right side, this would count as a “chosen” trial for the 120 </w:t>
      </w:r>
      <w:proofErr w:type="spellStart"/>
      <w:r w:rsidRPr="00AD0007">
        <w:rPr>
          <w:rFonts w:ascii="Arial" w:eastAsia="Arial" w:hAnsi="Arial" w:cs="Arial"/>
          <w:sz w:val="20"/>
          <w:szCs w:val="20"/>
        </w:rPr>
        <w:t>center</w:t>
      </w:r>
      <w:proofErr w:type="spellEnd"/>
      <w:r w:rsidRPr="00AD0007">
        <w:rPr>
          <w:rFonts w:ascii="Arial" w:eastAsia="Arial" w:hAnsi="Arial" w:cs="Arial"/>
          <w:sz w:val="20"/>
          <w:szCs w:val="20"/>
        </w:rPr>
        <w:t xml:space="preserve"> – 120 surround combination and a “not chosen” trial for the 60 </w:t>
      </w:r>
      <w:proofErr w:type="spellStart"/>
      <w:r w:rsidRPr="00AD0007">
        <w:rPr>
          <w:rFonts w:ascii="Arial" w:eastAsia="Arial" w:hAnsi="Arial" w:cs="Arial"/>
          <w:sz w:val="20"/>
          <w:szCs w:val="20"/>
        </w:rPr>
        <w:t>center</w:t>
      </w:r>
      <w:proofErr w:type="spellEnd"/>
      <w:r w:rsidRPr="00AD0007">
        <w:rPr>
          <w:rFonts w:ascii="Arial" w:eastAsia="Arial" w:hAnsi="Arial" w:cs="Arial"/>
          <w:sz w:val="20"/>
          <w:szCs w:val="20"/>
        </w:rPr>
        <w:t xml:space="preserve"> – 120 surround combination.</w:t>
      </w:r>
    </w:p>
    <w:p w14:paraId="0E9BE950" w14:textId="77777777" w:rsidR="008E4FDB" w:rsidRPr="00AD0007" w:rsidRDefault="008E4FDB">
      <w:pPr>
        <w:rPr>
          <w:rFonts w:ascii="Arial" w:eastAsia="Arial" w:hAnsi="Arial" w:cs="Arial"/>
          <w:sz w:val="22"/>
          <w:szCs w:val="22"/>
          <w:highlight w:val="white"/>
        </w:rPr>
      </w:pPr>
    </w:p>
    <w:p w14:paraId="0E526221" w14:textId="77777777" w:rsidR="008E4FDB" w:rsidRPr="00AD0007" w:rsidRDefault="008E4FDB">
      <w:pPr>
        <w:rPr>
          <w:rFonts w:ascii="Arial" w:eastAsia="Arial" w:hAnsi="Arial" w:cs="Arial"/>
          <w:sz w:val="22"/>
          <w:szCs w:val="22"/>
          <w:highlight w:val="white"/>
        </w:rPr>
      </w:pPr>
    </w:p>
    <w:p w14:paraId="098B4B15" w14:textId="77777777" w:rsidR="008E4FDB" w:rsidRPr="00AD0007" w:rsidRDefault="00BA789A">
      <w:pPr>
        <w:spacing w:line="276" w:lineRule="auto"/>
        <w:rPr>
          <w:rFonts w:ascii="Arial" w:eastAsia="Arial" w:hAnsi="Arial" w:cs="Arial"/>
          <w:b/>
          <w:sz w:val="22"/>
          <w:szCs w:val="22"/>
          <w:highlight w:val="white"/>
        </w:rPr>
      </w:pPr>
      <w:r w:rsidRPr="00AD0007">
        <w:rPr>
          <w:noProof/>
        </w:rPr>
        <w:lastRenderedPageBreak/>
        <w:drawing>
          <wp:inline distT="0" distB="0" distL="0" distR="0" wp14:anchorId="3B26A914" wp14:editId="55313124">
            <wp:extent cx="5727700" cy="4298315"/>
            <wp:effectExtent l="0" t="0" r="0" b="0"/>
            <wp:docPr id="1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727700" cy="4298315"/>
                    </a:xfrm>
                    <a:prstGeom prst="rect">
                      <a:avLst/>
                    </a:prstGeom>
                    <a:ln/>
                  </pic:spPr>
                </pic:pic>
              </a:graphicData>
            </a:graphic>
          </wp:inline>
        </w:drawing>
      </w:r>
    </w:p>
    <w:p w14:paraId="3FCC15DB" w14:textId="77777777" w:rsidR="008E4FDB" w:rsidRPr="00AD0007" w:rsidRDefault="00BA789A">
      <w:pPr>
        <w:spacing w:after="240"/>
        <w:rPr>
          <w:rFonts w:ascii="Arial" w:eastAsia="Arial" w:hAnsi="Arial" w:cs="Arial"/>
          <w:sz w:val="20"/>
          <w:szCs w:val="20"/>
        </w:rPr>
      </w:pPr>
      <w:r w:rsidRPr="00AD0007">
        <w:rPr>
          <w:rFonts w:ascii="Arial" w:eastAsia="Arial" w:hAnsi="Arial" w:cs="Arial"/>
          <w:b/>
          <w:sz w:val="20"/>
          <w:szCs w:val="20"/>
        </w:rPr>
        <w:t>Supplementary Figure S2</w:t>
      </w:r>
      <w:r w:rsidRPr="00AD0007">
        <w:rPr>
          <w:rFonts w:ascii="Arial" w:eastAsia="Arial" w:hAnsi="Arial" w:cs="Arial"/>
          <w:sz w:val="20"/>
          <w:szCs w:val="20"/>
        </w:rPr>
        <w:t xml:space="preserve">: Illustration of the best weight value (minimal RMSE) for each time interval in both tasks during our simulation analysis. The format is the same as </w:t>
      </w:r>
      <w:r w:rsidRPr="00AD0007">
        <w:rPr>
          <w:rFonts w:ascii="Arial" w:eastAsia="Arial" w:hAnsi="Arial" w:cs="Arial"/>
          <w:b/>
          <w:sz w:val="20"/>
          <w:szCs w:val="20"/>
        </w:rPr>
        <w:t>Figure 2</w:t>
      </w:r>
      <w:r w:rsidRPr="00AD0007">
        <w:rPr>
          <w:rFonts w:ascii="Arial" w:eastAsia="Arial" w:hAnsi="Arial" w:cs="Arial"/>
          <w:sz w:val="20"/>
          <w:szCs w:val="20"/>
        </w:rPr>
        <w:t xml:space="preserve">, bottom row: we represent the distribution of RMSE between our empirical results from 9 observers and 10 simulated datasets, each reproducing all empirical trials, with 9 weights values from .1 to .9, represented in abscissa and corresponding to observer decisions overall being more affected by </w:t>
      </w:r>
      <w:proofErr w:type="spellStart"/>
      <w:r w:rsidRPr="00AD0007">
        <w:rPr>
          <w:rFonts w:ascii="Arial" w:eastAsia="Arial" w:hAnsi="Arial" w:cs="Arial"/>
          <w:sz w:val="20"/>
          <w:szCs w:val="20"/>
        </w:rPr>
        <w:t>center</w:t>
      </w:r>
      <w:proofErr w:type="spellEnd"/>
      <w:r w:rsidRPr="00AD0007">
        <w:rPr>
          <w:rFonts w:ascii="Arial" w:eastAsia="Arial" w:hAnsi="Arial" w:cs="Arial"/>
          <w:sz w:val="20"/>
          <w:szCs w:val="20"/>
        </w:rPr>
        <w:t xml:space="preserve"> (weight closer to 1) or surround (weight closer to 0) information. Top row of panels: </w:t>
      </w:r>
      <w:proofErr w:type="spellStart"/>
      <w:r w:rsidRPr="00AD0007">
        <w:rPr>
          <w:rFonts w:ascii="Arial" w:eastAsia="Arial" w:hAnsi="Arial" w:cs="Arial"/>
          <w:sz w:val="20"/>
          <w:szCs w:val="20"/>
        </w:rPr>
        <w:t>Center</w:t>
      </w:r>
      <w:proofErr w:type="spellEnd"/>
      <w:r w:rsidRPr="00AD0007">
        <w:rPr>
          <w:rFonts w:ascii="Arial" w:eastAsia="Arial" w:hAnsi="Arial" w:cs="Arial"/>
          <w:sz w:val="20"/>
          <w:szCs w:val="20"/>
        </w:rPr>
        <w:t xml:space="preserve"> task results compared to simulated results using the integration model. Bottom row of panels: Surround task results compared to simulated results using the switching model. Each column of panels corresponds to a time interval (100ms, 400ms, 700ms and 1000ms). For each panel, we also represent the comparison between RMSE distributions for the weights corresponding to lowest and second-to-lowest values. Note that we represent only the best decision type (integration or switching) for each task (as illustrated in </w:t>
      </w:r>
      <w:r w:rsidRPr="00AD0007">
        <w:rPr>
          <w:rFonts w:ascii="Arial" w:eastAsia="Arial" w:hAnsi="Arial" w:cs="Arial"/>
          <w:b/>
          <w:sz w:val="20"/>
          <w:szCs w:val="20"/>
        </w:rPr>
        <w:t>Figure 4,</w:t>
      </w:r>
      <w:r w:rsidRPr="00AD0007">
        <w:rPr>
          <w:rFonts w:ascii="Arial" w:eastAsia="Arial" w:hAnsi="Arial" w:cs="Arial"/>
          <w:sz w:val="20"/>
          <w:szCs w:val="20"/>
        </w:rPr>
        <w:t xml:space="preserve"> top row), but the weights corresponding to lowest RMSE values for both types are illustrated in </w:t>
      </w:r>
      <w:r w:rsidRPr="00AD0007">
        <w:rPr>
          <w:rFonts w:ascii="Arial" w:eastAsia="Arial" w:hAnsi="Arial" w:cs="Arial"/>
          <w:b/>
          <w:sz w:val="20"/>
          <w:szCs w:val="20"/>
        </w:rPr>
        <w:t>Figure 4</w:t>
      </w:r>
      <w:r w:rsidRPr="00AD0007">
        <w:rPr>
          <w:rFonts w:ascii="Arial" w:eastAsia="Arial" w:hAnsi="Arial" w:cs="Arial"/>
          <w:sz w:val="20"/>
          <w:szCs w:val="20"/>
        </w:rPr>
        <w:t xml:space="preserve">, bottom row, and the comparison between best and second best weights in all cases is detailed in </w:t>
      </w:r>
      <w:r w:rsidRPr="00AD0007">
        <w:rPr>
          <w:rFonts w:ascii="Arial" w:eastAsia="Arial" w:hAnsi="Arial" w:cs="Arial"/>
          <w:b/>
          <w:sz w:val="20"/>
          <w:szCs w:val="20"/>
        </w:rPr>
        <w:t>Supplementary Table S2</w:t>
      </w:r>
      <w:r w:rsidRPr="00AD0007">
        <w:rPr>
          <w:rFonts w:ascii="Arial" w:eastAsia="Arial" w:hAnsi="Arial" w:cs="Arial"/>
          <w:sz w:val="20"/>
          <w:szCs w:val="20"/>
        </w:rPr>
        <w:t>.</w:t>
      </w:r>
    </w:p>
    <w:p w14:paraId="136F595D" w14:textId="77777777" w:rsidR="008E4FDB" w:rsidRPr="00AD0007" w:rsidRDefault="00BA789A">
      <w:pPr>
        <w:rPr>
          <w:rFonts w:ascii="Arial" w:eastAsia="Arial" w:hAnsi="Arial" w:cs="Arial"/>
          <w:sz w:val="20"/>
          <w:szCs w:val="20"/>
        </w:rPr>
      </w:pPr>
      <w:r w:rsidRPr="00AD0007">
        <w:br w:type="page"/>
      </w:r>
    </w:p>
    <w:p w14:paraId="31C4005B" w14:textId="77777777" w:rsidR="008E4FDB" w:rsidRPr="00AD0007" w:rsidRDefault="00BA789A">
      <w:pPr>
        <w:spacing w:after="240"/>
        <w:rPr>
          <w:rFonts w:ascii="Arial" w:eastAsia="Arial" w:hAnsi="Arial" w:cs="Arial"/>
          <w:sz w:val="18"/>
          <w:szCs w:val="18"/>
        </w:rPr>
      </w:pPr>
      <w:r w:rsidRPr="00AD0007">
        <w:rPr>
          <w:rFonts w:ascii="Arial" w:eastAsia="Arial" w:hAnsi="Arial" w:cs="Arial"/>
          <w:b/>
          <w:sz w:val="20"/>
          <w:szCs w:val="20"/>
          <w:highlight w:val="white"/>
        </w:rPr>
        <w:lastRenderedPageBreak/>
        <w:t>Supplementary Table S1</w:t>
      </w:r>
      <w:r w:rsidRPr="00AD0007">
        <w:rPr>
          <w:rFonts w:ascii="Arial" w:eastAsia="Arial" w:hAnsi="Arial" w:cs="Arial"/>
          <w:sz w:val="20"/>
          <w:szCs w:val="20"/>
          <w:highlight w:val="white"/>
        </w:rPr>
        <w:t xml:space="preserve">: </w:t>
      </w:r>
      <w:r w:rsidRPr="00AD0007">
        <w:rPr>
          <w:rFonts w:ascii="Arial" w:eastAsia="Arial" w:hAnsi="Arial" w:cs="Arial"/>
          <w:sz w:val="20"/>
          <w:szCs w:val="20"/>
        </w:rPr>
        <w:t>Testing independent vs additive and additive vs full MLCM models for all conditions, presentation timings and participants.</w:t>
      </w:r>
    </w:p>
    <w:p w14:paraId="474E660B" w14:textId="77777777" w:rsidR="008E4FDB" w:rsidRPr="00AD0007" w:rsidRDefault="00BA789A">
      <w:pPr>
        <w:rPr>
          <w:rFonts w:ascii="Arial" w:eastAsia="Arial" w:hAnsi="Arial" w:cs="Arial"/>
          <w:sz w:val="22"/>
          <w:szCs w:val="22"/>
          <w:highlight w:val="white"/>
        </w:rPr>
      </w:pPr>
      <w:r w:rsidRPr="00AD0007">
        <w:rPr>
          <w:noProof/>
        </w:rPr>
        <w:drawing>
          <wp:inline distT="0" distB="0" distL="0" distR="0" wp14:anchorId="5B3719DA" wp14:editId="6BE7AFFC">
            <wp:extent cx="5699125" cy="7110730"/>
            <wp:effectExtent l="0" t="0" r="0" b="0"/>
            <wp:docPr id="14" name="image8.png" descr="Une image contenant tabl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8.png" descr="Une image contenant table&#10;&#10;Description générée automatiquement"/>
                    <pic:cNvPicPr preferRelativeResize="0"/>
                  </pic:nvPicPr>
                  <pic:blipFill>
                    <a:blip r:embed="rId9"/>
                    <a:srcRect/>
                    <a:stretch>
                      <a:fillRect/>
                    </a:stretch>
                  </pic:blipFill>
                  <pic:spPr>
                    <a:xfrm>
                      <a:off x="0" y="0"/>
                      <a:ext cx="5699125" cy="7110730"/>
                    </a:xfrm>
                    <a:prstGeom prst="rect">
                      <a:avLst/>
                    </a:prstGeom>
                    <a:ln/>
                  </pic:spPr>
                </pic:pic>
              </a:graphicData>
            </a:graphic>
          </wp:inline>
        </w:drawing>
      </w:r>
    </w:p>
    <w:p w14:paraId="25AD9CAC" w14:textId="77777777" w:rsidR="008E4FDB" w:rsidRPr="00AD0007" w:rsidRDefault="00BA789A">
      <w:pPr>
        <w:rPr>
          <w:rFonts w:ascii="Arial" w:eastAsia="Arial" w:hAnsi="Arial" w:cs="Arial"/>
          <w:sz w:val="22"/>
          <w:szCs w:val="22"/>
          <w:highlight w:val="white"/>
        </w:rPr>
      </w:pPr>
      <w:r w:rsidRPr="00AD0007">
        <w:br w:type="page"/>
      </w:r>
    </w:p>
    <w:p w14:paraId="106042D0" w14:textId="77777777" w:rsidR="008E4FDB" w:rsidRPr="00AD0007" w:rsidRDefault="00BA789A">
      <w:pPr>
        <w:rPr>
          <w:rFonts w:ascii="Arial" w:eastAsia="Arial" w:hAnsi="Arial" w:cs="Arial"/>
          <w:sz w:val="20"/>
          <w:szCs w:val="20"/>
        </w:rPr>
      </w:pPr>
      <w:r w:rsidRPr="00AD0007">
        <w:rPr>
          <w:rFonts w:ascii="Arial" w:eastAsia="Arial" w:hAnsi="Arial" w:cs="Arial"/>
          <w:b/>
          <w:sz w:val="20"/>
          <w:szCs w:val="20"/>
          <w:highlight w:val="white"/>
        </w:rPr>
        <w:lastRenderedPageBreak/>
        <w:t>Supplementary Table S2</w:t>
      </w:r>
      <w:r w:rsidRPr="00AD0007">
        <w:rPr>
          <w:rFonts w:ascii="Arial" w:eastAsia="Arial" w:hAnsi="Arial" w:cs="Arial"/>
          <w:sz w:val="20"/>
          <w:szCs w:val="20"/>
          <w:highlight w:val="white"/>
        </w:rPr>
        <w:t xml:space="preserve">: </w:t>
      </w:r>
      <w:r w:rsidRPr="00AD0007">
        <w:rPr>
          <w:rFonts w:ascii="Arial" w:eastAsia="Arial" w:hAnsi="Arial" w:cs="Arial"/>
          <w:sz w:val="20"/>
          <w:szCs w:val="20"/>
        </w:rPr>
        <w:t>Comparison between RMSE distributions of the weights corresponding to lowest and second-to-lowest values for integration and switching models in all time intervals.</w:t>
      </w:r>
    </w:p>
    <w:p w14:paraId="57EFCE3F" w14:textId="77777777" w:rsidR="008E4FDB" w:rsidRDefault="00BA789A">
      <w:pPr>
        <w:rPr>
          <w:rFonts w:ascii="Arial" w:eastAsia="Arial" w:hAnsi="Arial" w:cs="Arial"/>
          <w:color w:val="FF0000"/>
          <w:sz w:val="22"/>
          <w:szCs w:val="22"/>
          <w:highlight w:val="white"/>
        </w:rPr>
      </w:pPr>
      <w:r>
        <w:rPr>
          <w:rFonts w:ascii="Arial" w:eastAsia="Arial" w:hAnsi="Arial" w:cs="Arial"/>
          <w:noProof/>
          <w:color w:val="FF0000"/>
          <w:sz w:val="22"/>
          <w:szCs w:val="22"/>
          <w:highlight w:val="white"/>
        </w:rPr>
        <w:drawing>
          <wp:inline distT="0" distB="0" distL="0" distR="0" wp14:anchorId="3257570D" wp14:editId="5BB354FA">
            <wp:extent cx="5699125" cy="2164080"/>
            <wp:effectExtent l="0" t="0" r="0" b="0"/>
            <wp:docPr id="13" name="image4.png" descr="Une image contenant tabl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4.png" descr="Une image contenant table&#10;&#10;Description générée automatiquement"/>
                    <pic:cNvPicPr preferRelativeResize="0"/>
                  </pic:nvPicPr>
                  <pic:blipFill>
                    <a:blip r:embed="rId10"/>
                    <a:srcRect/>
                    <a:stretch>
                      <a:fillRect/>
                    </a:stretch>
                  </pic:blipFill>
                  <pic:spPr>
                    <a:xfrm>
                      <a:off x="0" y="0"/>
                      <a:ext cx="5699125" cy="2164080"/>
                    </a:xfrm>
                    <a:prstGeom prst="rect">
                      <a:avLst/>
                    </a:prstGeom>
                    <a:ln/>
                  </pic:spPr>
                </pic:pic>
              </a:graphicData>
            </a:graphic>
          </wp:inline>
        </w:drawing>
      </w:r>
    </w:p>
    <w:sectPr w:rsidR="008E4FDB" w:rsidSect="00AD0007">
      <w:headerReference w:type="default" r:id="rId11"/>
      <w:footerReference w:type="default" r:id="rId12"/>
      <w:pgSz w:w="11900" w:h="16840"/>
      <w:pgMar w:top="1440" w:right="1128" w:bottom="1440" w:left="1797"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29D34" w14:textId="77777777" w:rsidR="00C36C57" w:rsidRDefault="00C36C57">
      <w:r>
        <w:separator/>
      </w:r>
    </w:p>
  </w:endnote>
  <w:endnote w:type="continuationSeparator" w:id="0">
    <w:p w14:paraId="7509C04F" w14:textId="77777777" w:rsidR="00C36C57" w:rsidRDefault="00C36C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73A5E" w14:textId="77777777" w:rsidR="008E4FDB" w:rsidRDefault="00BA789A">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PAGE</w:instrText>
    </w:r>
    <w:r>
      <w:rPr>
        <w:rFonts w:ascii="Arial" w:eastAsia="Arial" w:hAnsi="Arial" w:cs="Arial"/>
        <w:sz w:val="20"/>
        <w:szCs w:val="20"/>
      </w:rPr>
      <w:fldChar w:fldCharType="separate"/>
    </w:r>
    <w:r w:rsidR="00FB4430">
      <w:rPr>
        <w:rFonts w:ascii="Arial" w:eastAsia="Arial" w:hAnsi="Arial" w:cs="Arial"/>
        <w:noProof/>
        <w:sz w:val="20"/>
        <w:szCs w:val="20"/>
      </w:rPr>
      <w:t>1</w:t>
    </w:r>
    <w:r>
      <w:rPr>
        <w:rFonts w:ascii="Arial" w:eastAsia="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1F6D7" w14:textId="77777777" w:rsidR="00C36C57" w:rsidRDefault="00C36C57">
      <w:r>
        <w:separator/>
      </w:r>
    </w:p>
  </w:footnote>
  <w:footnote w:type="continuationSeparator" w:id="0">
    <w:p w14:paraId="36F27907" w14:textId="77777777" w:rsidR="00C36C57" w:rsidRDefault="00C36C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FF07D" w14:textId="77777777" w:rsidR="008E4FDB" w:rsidRDefault="008E4FD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FDB"/>
    <w:rsid w:val="00031D14"/>
    <w:rsid w:val="0060271F"/>
    <w:rsid w:val="007C577B"/>
    <w:rsid w:val="008E4FDB"/>
    <w:rsid w:val="00AD0007"/>
    <w:rsid w:val="00B17F80"/>
    <w:rsid w:val="00BA789A"/>
    <w:rsid w:val="00C36C57"/>
    <w:rsid w:val="00CC784B"/>
    <w:rsid w:val="00D7082D"/>
    <w:rsid w:val="00DA52C8"/>
    <w:rsid w:val="00FB443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EDE76"/>
  <w15:docId w15:val="{115CC41C-5725-624B-8D8E-3E60AFB82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BalloonText">
    <w:name w:val="Balloon Text"/>
    <w:basedOn w:val="Normal"/>
    <w:link w:val="BalloonTextChar"/>
    <w:uiPriority w:val="99"/>
    <w:semiHidden/>
    <w:unhideWhenUsed/>
    <w:rsid w:val="00E564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64E5"/>
    <w:rPr>
      <w:rFonts w:ascii="Times New Roman" w:hAnsi="Times New Roman" w:cs="Times New Roman"/>
      <w:sz w:val="18"/>
      <w:szCs w:val="18"/>
    </w:rPr>
  </w:style>
  <w:style w:type="character" w:styleId="LineNumber">
    <w:name w:val="line number"/>
    <w:basedOn w:val="DefaultParagraphFont"/>
    <w:uiPriority w:val="99"/>
    <w:semiHidden/>
    <w:unhideWhenUsed/>
    <w:rsid w:val="003574E1"/>
  </w:style>
  <w:style w:type="character" w:styleId="Hyperlink">
    <w:name w:val="Hyperlink"/>
    <w:basedOn w:val="DefaultParagraphFont"/>
    <w:uiPriority w:val="99"/>
    <w:unhideWhenUsed/>
    <w:rsid w:val="00477B82"/>
    <w:rPr>
      <w:color w:val="0000FF" w:themeColor="hyperlink"/>
      <w:u w:val="single"/>
    </w:rPr>
  </w:style>
  <w:style w:type="table" w:customStyle="1" w:styleId="a0">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B8vYWMR8tf8sAjXcxdkh8aLoGw==">AMUW2mVbdUd3prYleG0aQqTmbKQvW5X32OFxnvq2gHqL3ForpOrsr5Wf2pvWIg8be5fJ+y3n7omTAqAlVneCDKMP6zmrAVwFUGpqx0kVlpFBT3g13KqxI3pYFInWdinF/9/Q8FF9a+PWNInIo2rcp4x0pWGaQKq9/TOBMHpG63vXtZp4cAB6OmpWoJmOYHaezlw69N6xLR2kiwZpx60GnUlpL4kg6cGDdaiWn5TKcYwD68KqhMxsS57a8p9Rx2+DDRU/fsx20MOiIsH7lKKJuGU6Holk+5A8u6A7pZOMQekxh6xoHgZ5DZlOp9owupEAwED6XZbGstI+RGkGQ/MtQ3o+O4/pQjIEJR3rjxG74aRP8YLRkh7Q2EAJAUUC73sQ8UZTFMm5HTGIPsG5xpRlRttGmxfZFzSnzWoLcaSZjx16lY1B7ociW6CN0PWb4pK703FtM5UUDVCEh/nx42ChGxOmwISJ00puK7viO2YGp3OrWqNy0387fr152ybt8Y7zaa8c88JcpEnEf52cr4FdP0QClHwFltLdw0PWpjCZrCQGvdY+tzYNh9kimQGi4vHHOtDlw5XGtJIrVN8t2HbOUQI349blnrCxyTeNOG7w+K7fbbyRm1St0iwkBhYDDZDzMHLaOKZo2uDmEONDxH/v2BWwMZhTayGQduzUQ27OkZdRAV/8SGfQb1AmLoiQXPN6L852hJqqG8KvbdocmduAomXFXArJmV7jSuJ6HGF2ZMyAD0PEgJjLoquwZYlnoLfcm/pcyRqqbbqdlYeRUCch+e8E9SAK4v4fM9uYo4XVYdcJii5Qu4Z/5Ysh2Y0+0yXWDp9i4OitkvHie0iJA7Ui1lRvWDnMNG2Fy6kmRmWRAi3S4UNGjU+1ABpdGtdrc3okXmOb2kLW5/D6SU7my8iOL6Ctg7WEGT5DzuVSBYxwQMS+4XQaD4/nkULDM3HmENUg39avxVxhaVWGwy7vS4DVlLWBZ0fTi4TjHrV88W356d/Pw3xkn7hahtbO9bKRz6H3twvtzeQmSDOI+tgzgstTGHXGAGH0x4fmryxFkMz5t6vSfJakoKOdjSdDQK6Ak2mE1izmvVT/6QCSXDxwiMwXoZ9shiC3BJfeUT3W9pR3q+HVOoSQCmPI9t7ZJQT/4H69dkmX7i1OmJzOE8NIzAAiqBra5JLzWB9VzkegmW89DmIAuiz7mDKWkKz3JC2Q2UI9gXv3LB32qtVA1g6nFJMtN0TVu1/nX59Kn3u5hZufwcy2xS45+sBAeHekbKhzhO1EWOkLRRBV0IRGFZuTFLH+5MkPVpUDXKP0/7SchA9yxz7N53tICE6GSF57TA6DOP2lx6+3vCggur5o6TCiICeYmdEEMCWV2I0nTaHBZ7b+UV1VHGYcWLbDJ6rfcKY/aqoMKdzz0rGjLhH3W/crBm21o3N7R3BPanj0ki3nslcap+bAXVx5QW98PsokS9MYwxiE8Vba9WrOH+JuB6D9oAZuAD9kpoEFLnRQeta2BEmm1h2mhFHY/D+t6L5JKHyaSSfu+XyVwMyfyizwRCNzXHDHKwku9LTvAwgl5GCFTHyWng2jjTcVBeYyDO2pN3IQoUeo4J98ti3FrlN5Vja/xXWeL4gxett2V1CBPafkfrvnQBIuYsgxeIf5hQTPigwAgdY9UQzt/6R08XwRtIdAF4YPuI2CfHWd48q8lew9kVe+chGhed23AcsyJQavHOeS7UDdGs5wA3UajcUwMnmhlFCyd9ektyY3qsPXVsln3c1/YNXZSeVIxpiiKW6JeE1Xb9lLCO12a9u5Uh+O12PD0KUSirnHvPXNt8rUQAIyqWAdKgC5QnIBdYxeBIusx87Pq6CmqMl1Y/ryOH/sG4oVgcs0OuuSTFmnp08Gg6lA3mZtdPiOsQ7zTPqA3xFsC1JPvGyVzFCSagU+OST7BWimqQoaduOSkN2u8vG4bygPaLU1QnmqMJsPCY387yxHyxKebMq5NjUmkOpXQt316TFoWAolk39KMypO+Du+T7C3YPO92NBjFGjFoKrgfsnr9O4Tk7pFMqF+PLa/NZeTFjPnPQyzGKG7MoHIaXttOQO6a2KVnhzxIoscIkkYBaqSAI9GdbOdInhcKU720PtmY/0+s+OeKaTZMpWlfVnG789xR46wA2G338BU/4wejf6PfgNnBENkmklRb6ZbMQUGP0a/Cuu2vWyU098nhf5Pwmk7WD2bkYi95Id62z6wQWxNwanAmIsIjc5nzGgK6mrbAbDU/bERbQWxwQWaFNyu//XTQ4EZjt+7d/EWQSZ2PmL6FHh9mSy0rG61gkwcE/c0gaQyrMo5EINcu3aEro12ypPqxaVxtTbtGFOh0KtmFlzxVDdv9E7OMAq+iaWR5G6UlFJBA9SdrIz2WvpS4M1u8CYujl2BjoTEy53XdAnhnTPjN2tZQuchfnl8Adcw2HqKU+mB3T0W7Ez2aiRz7lLShQXhOxpM3vz6VJq2x/KCSHXGrPRBOL54X/fmYYcalxwQr3pBNxOLOZ6Ur9giNRILtARxBindjPkc2KnEFkUovBI3kQaetalfhh19hHoudbjrogf2wgpzNQPwRQEBdnZv6XJvVNSCD6eg7+0X5g3C4nJtwIvi/Ybe3MazlbCrO0mrsEvz6dhCANNHUTwH8ob0jSvwy3N/B9DK+plIXsPJ1+9jNRqm+BYD7JevnlRGN63m2aNQ4+kzuIe/2GODU0usYroNcKRrkhcukBWf4KRXtVOxpAtdKz/ZhCAezRhqniAIRElEL4R2hCdmZHSNsIpCppRpfwAwNVcbJH5X7jYeEO/rrl4/NdZ2Mt0V7eOHLvFxGZQOC/6FWVT/bgvaRF3s9AQAYG7qTxCkcj0WXLDhLAmCP+GF0tK7SUBHhw2yBdXpnUfdcBMTitCq717jg8DheOpvujsP9bznDsy2VD/eCc8Pd+vHYCNbVh1+97mWn0FXr0RA7Z7Ecg7MY4boKDhpdCH00/FZ9oVdknYPnhmK/lhD4lLhypWquXqhg5Jt555c/RmZtkQrefDZ84C0ubHRGy/OSsb4OHPpHw1w30HR6yRcnTgVPBwGorhgPcyLlaq0swJsXk2MfFoXAS/VIF4XqYjPaSKYE1gZ0DE10tnU+RwgezeqB+uB396v7pPn+dGgaTUyw8uaOsCJZHY30U7yBAhho8M7DV1BITSqdxNcCJxDwJOYQdqg1pEK3wb7/8KfrJ+KL27WlTV1+BDRfggMgx8Tfe9DXAOV+/LwZUkMGrHjsgGeLGp5lSnpxmGuV7yVjnHDgywcpoLgN/qcrpT2tue7D18J9cT9I003k3Zxr+1PJIBxVNxvdjsIDFr3szCr/HOUHNRaBJQVkbcTVtVCUE1XgJ1y0kxwzBpAnFpTYIh+pbhrYbb8C2qbD44WGebz9KiAlw2xHoORkWR5JQeY6q8wcmYOEkSmx/IQ2yUdXWoGGfZhFUStDWLrPV3fiQ6RJWBYw7suFaPp0KP8K7HRgCp1eIQ93CY+6Hq/N8wLhCtCRC2jZkXBaucOTox2mddIpjiUBCbrtVuClR2FxuHKByiAlwZqrznIsgt7qkmXH6g/YVjIhvO3I5fslF1e2H3XfJGmR1sd4rmW0VrV9MJcuyaE1zvQyYawMHegU+Ns920yPZYi3Y8sF0DKDmuk9RdsGCRlYy30wa8vLoY0UEMjluYL3WLR0V7nyYob5eACcQDNdsCH9KiOjPj2z5UPPajzJVkP1J5eA6xOsH/2EppHuTRcXlH8D7UKAWCR42fLI+wRpVfSlpLvhqEknCJ713kaR+ZeNjrR/ys16n5j728F+fOaUJgNIhZG4sDJsCLFcTwF3Sozn4ILgw7rECS/3tjLii12W+OWHPjdCoX9kEhUyBtCZpLZuKxdFeXjqr77rkN4WxG5wuphTEiR3ahQy13078ah/ClOyXso42DLDY1GUPbtt1OBpxcugLaMwnViiowuD7/Io1ZKsZi4brBx5+8ClAo3y9qThyiAPFFg1wAD8yUJSN+Vta0afnxHUomF1gf5nWpXTKOH8KTKN3tj3vtObrZKo4lY88PRcacP7MNysDQF1nthXhQdCqIQkdaVqh3fJma3RUOMY6/rpFxondxMCw7iSQaoRU8q5LNnI6jr8lhK+Rz0tn+4vO1JPe+0V6wwnllD+ReGRbPo6vp36hbr9RVW3xE+CjnT6+/qBEVHHBn8k/6N2IBhaSGPgwtAcG7PyZB9FTUHhx+L861s4kpA0ltCuVXrTczd5gQ6YuyDMFwpBrl5asFLVCapiwIrTTyHmSrAOB07LgiqWfOuvnf949if0g+fObT+yJlkN7tlCVshlCLkezoQx1PszReF6Ot64M6EVFbxlk7isYVlORDNN4mUek+9TBgWQloi3AbCltFDF5xkggiWlURchV+4jyeGOHqhEXaH72qPUzvkwdqd0sVtgJbXozTqo+1QkCzOCSBUEbSevY0FC8y2Hzk2Vkw5EEyFCYKNhniR80byH2/aXu0lIeBcnoJU+ORDpmuPEKrCSNgh02mDoRo+k67VKpyIqWGI2ZYQneVr5Hw5jwZyQs8i/kGKxZ/PP+gK2t2XsjMXatFZu023OJ7uefeB+kEt+ohvh0G6V2u4MmtZFeNrK2dgiaf4k8NyWRUlSlDt3twy7cn58qUKgT0hdqH3E9yb+7iaeaHzj+G48t49SuQHKrKj9RMN5NNT13+pcOvLso7o6Ubd8vZFzG0UAwtTblqt7UEOiTKfcwFXByzAa4Tru7iNvKBwmgw3CZ/EKgZculZg5222fX8rn94uC1UD5pZLAtXlVeYAXods8pK4ADqeFYPuE0SLbrARaaMdVzfQMjv+r+BC7G1d6RT3xDWLP47Y1WaZHuiD6DmD4VgsLzVswPKotXbSvU0qyzjwSHXhjbaKF+12pcisqfQYu+EgyTOT33cF2JQrzkGd8dtbgjLClf/o8asEVg/bLlmAWesQWCtEhfHfinuD0oXj2Qob6QlN9asxBQNqnwk8sdE5p5Qy6PFK3N+mwk+tUxwpiZ9gfObS8sGXJ/pNrohYpldi6ttRq/i20+i9XGogVrhF6xuYu429RGGOvzeGkUyXQ8V9BDaKMDDE6anypUpadVBmC6bjHSEOdfihx4tylwhJV25vZZnWXOy9H/QJEwRl5sak1FNkmJChkF8ylImNf5IQrX+Sc/T4qeRhR959R1ZqmcwZ+fq01J+MYSUbxwgxiSy/FlH1pt+pxwfTIKH09aLyNuRrDswz9wONfDrSDjUc3x/mqIH+xqLklTtfF3DngmG+3aXyoyEFbp8eFTXYachFsnWy1EOanaOQNFnVsa+DENTZGUkzZaiJx9zPjK+yqeUwzOgm0Lf7L2fEhb6Pz2jjKcHi3G4B5hEU/B19cdgmr31Sc/8HQxEXyIu9GbC8NwEh1l3IjQsj9Fii5DFK85LhygDV3hYuOm9viE8BphjIe6iEbKqXNKqCDo8/FZv5ZeTq/olY1n8jfQpf39ao1ntBIHc6FXmpo//VsdqlXJvGuwT3g9CaSJFRzwuk9EP+o/cDFTpf3kShe6g4VPSnIEKj7Id9vpqlh1ITjI+nrg3JXDLe10a1skRyau7JJYOTfpTIPyaAC7ymxsui/1FStjoLnmf48erLH4gwkXHQ5Y2VNOD2QxJazOtj3IVzzfndevMdE757sJzTzs0BlonDy7W7GOvkptsZxR9dnHeEyULk54US6x8cBjm9S8cbfUQc8ZqFc1kdEby8Gn6U5FeITuEINBnsgTyjQJxJczfIioWyt5x1Y+woOySw+2k2RT7WRw1ngrYTt5l+A+TQd3BwtFyZQKZ0hztUMX/XhUmC6ZJnUQY0+2T1pvq1dJEPl9PRkecwA7D5ncfXQwXivNmSFoIV7ynHMk7XmzMgX0upnuDeHuRON18wj7ay23SeSN8jSa7qY7eMwGt+cJb2sMnU1UB64rBvtoaZCsifVvkScJGwIXxwP1LvwDR0skDuGGOng/vRGgAzCSKV5f7s3Z/KqH1gmkL0Kmx+VSAL6hmkmIEs7zJFK5kuq0W7OdRMHrrRv0uoUwH2B38ScmrIngkgiIfr5fgEAJPCFY961EQvFHZGPBJG0UL+uy1Tj9oRISLSdh+9V82RE/4gCW+aYP+jdV/lKnsHET2H0OHrY2CqRiUjRKD3gDiHlNcxt/dvarFhimbvDXm6RuypOV5CAg5VDfcO04Si3x/CAMr4xhpAZf/7zEPxGfEftuQrZ8iwjOH615xVcL+uOTbnRhMjx9+6Sc/E144bTMFJBkepN6pGJTyIvaDw5uDOqYwJb9Wm1Y64yPX7MkRFolqv1BMdFAySgvQdStukYQEJrxYm7Vy6FIDv5/pUs3BpmL6QVJc56J5fN1wo11ArrlC9czkq6COLPavQxbTr1VP4CpXXurN9q5ds3MnzmOezbazaJrKzsbNLH4qRBrIoXEmiMm+54jLqxedCrl+gEh4Mf7SKxN7mrcnsv8CsEymY8cwSBWelBjdB6Z6HnpusUYOri8RL1agApg+tKmwIhcqviet8LkDSoH/ScsJrEK/EUF4YIqsI+Xvo6jVrXOh6LaRSYJJdZCLU2kMjMO+SHIGmF+S+Tbyh5DD3Cqa7SMM3ETh2QOQk8qQ1vck7/AyiwiuAIi6SuNUxNYqUY6gK2Eq5+B4mb7nHGyBaCcMHqL4mAHEx7kUvygsXwCKwWww8n1S6ZM4kyyMBAktqURAsN+H66QKfXPA4Zbyf5AK4uqfeq52yF1BW2NNZO3qiCKQOIySSNBvxBIqnnwVytAjOh4Wy1WBnp2977oOAgidsPNPXzsb8QWmRiwWWa7qQKpy3FRMbcB8fsQnAiUOIDPg7zq1I97N8EMamkWWBMx4MZ1ZW9onmzKFDPfzeM4PU7AfmHj48ITM/6q0W3jyDFTxCX2bYCxDuHd+cOr8Pen5Eq9Y29xRj9uZUWDaML14r5uw263UI/AVDzwI9X5cYniyXyHqxcFUVa19zpx0C8rgJJYL8WD5PjUXweQdZ007wvur3rbxyPYjt7x/gBd1BUGqgqbHHE0HdR/l/LUHvLJKa3k+ECJlg6xxlNr8q7wwiVj0pqt6kvC8dhdymBKv/jfJ+fWMxROTI8aJnPLwsI+MN1dUi9V7Ha5U9ZEaQY0FwK+dfdypOx9XRUiIoTeQkvrOlQW1+KD9diom7c9hUyOkibgaUbEimiuw/OWmQbb5uCM9l1UEDsudup/WWPVjp9fxWRYPwOCEQfKTa4Z2DpoA7qg/0bw2dFgRzuHn0w0CF9LxjiNEPDFPep0ELKUsHc+GsZPpzCPHEEfJgNfuRhAhne0xsdzIVTqgJgCl3WUql+PJGA2gMz/UgsA6afoSqkPsFd9ttKHweCb39GZdzb0j1Gy10BYazJeEo6/Imi9/NzLhjTLuwT178Co8HpXkdOwo0KkLs46AKzKM0DaEddvOXpfAE9+7L/vdEeDmv7WaiOMBV+WcA/xduzdTYbb3dJyVn9fKWiHOT55VXY/d9CQS1pT4ywGmct0VZxGU4IXsgpf1s0gjhuhL2PfJBS0jMx+zmndESeMMorOBsJ9zjpHaR9JNKndsU2o6nuHwSMTzQCifrt1omXOOxZDcDtwcK/VJjezSh8WrhMp03t0nhpjc6oZ/zF+PjBS7WsPPzWcYS5uS/2tvaTwyTv/53USuQuhCHSCKyw0nLtQ4T+c6bj395Drr9a10tQSUxov9noI7Rs+wiqtsdyRH5WmlIkKjDvND17Y56f5xmz/CJAAe+ksOE5BGc43ab3SH6Sr6+STMFDN1cL9vOqifngjVyddVxGSbGeFADNCIsw2u/yCNwAbSYRiP9Z9aBZzPpjgjot/iz04xKf+DknW7lOWrE5h1qZS8+Q5JsdjBqxNn1Ex66NN+pR9cUR/KQytaJYNO8xIOnhUsMq+S/9iwQfswKyHODRRJ9UO/1RLvIaG7nHj7jLgtM1C9Ws/mA+MXj2AGtGqcEU2aGz5cKpYF+2TZfku57gZolTNHa3Sw3L9Rr7iovqbsYE0sy1j/RUR1mHxVhtifnnv7z/38aRrJ1jqlLuWe9UTWyBhaMLsVjpuIzbN5iQCZZrVDCe0FPThhCae7okldgcYkxvrDhANPCqMVo/DeTPdu3hOa55moI0KZHUaeoyllDoyk6XtXjsacm/X3PdqikuRwQ65zEDHRnsL75oFuTszAI1dFFoQCaDYZJ9kB4UBnaLhW3oUTRgXe9Z1l7yXES8IgUv+GUfzozU4UseWx7hsErrrXkBbRPP48oalJaKJZeNZADSgcO8WwkG2Y609aSxmWuXwZJZwTcaF47XlOomR5dZM3kydL3xjvyZ5ugpsHYb2XRvVtNs4rMnxkfpGPP4Jqk5t2cGoIu1STeylL5yvBkzG/YP418vkMRuoElNCKc3m9JiN9EvpANjizv+JtuBKVAPwsIs9YpP0xPKdBH51z4pypipDcKZOeJRunrhFyJqvR49gcyik8kvs9Fi1HEwq2Pc6OvNyfAKE2hb3B2AX4QfDNF+yafUe7SJxlOrxoaE+2KDKTIivh0+H6L64GfZ8HJ1Q/9wAGq7zVsOvbtMiT8jECSRcLIqqT7Fo8wIINbo7vh5mGP4mO+j0JzrfDNDMauSzFYeCRe44V8uJr4QQ7FGuPfUnd7EPLqRQOYcdl0M1qjEhAzC+lHTQoNhnQd4F4NNRfJQnEFAqp4me4GCbm2FwIf0zQs+SZn8pvYMCGRLG4IKyFhGAC9J3nUDVa1cS42x+Eik22W2g3a/X7cP84a01AcRR5FikoJpfyERDduaqGx9PMBUyUrN3ImmqeADG2iYyK02X0oeBeHEbYsOLWx7lTqs7QoOf8z9lNyreGP7B5irojBcN3EZVv4Rlb6h8UxSA+WkcvOu5fSFleZ7bYibCpOvMfHmPDeWBzVTKktzebPCt6c8Yz9u1DUxNBt0ixx3o3OG1d8m9Sm3E4gNiJ6HdGZeOc0liGIVfMwGbiOFXXExN9J5U4CxXJqPAnO2OV3BdI7HkUtRTg9N6JS+OOYwj4LZEE9o91ZjQU4wZ4LFeYuF/dGOKM3JhjDQU2495cDWJ5DCLesXIiibPn7RJ176nH9wI9aAncp0kzmDloj2nSQNkLvgni/4WQzMVsMcqZqRZQvHf0dW/BgmW/766r+LyL5Z4FLZcesJswBm9A5MGjJxmWTiDvWx/w19jCoWIoobU1irsoLDQU/SjcD4c22q+Cl4LxA7uN5/BIcYzSvIBl2MWifV3lXXoszdarFpEWLXQVqRxsXGytt+hvuLYlvlhtk/JWqBNDUQThLrAGIEu6/OTGeYwN0d5sXuA0UTj9dem0gEPGQgud1Oz7PsYThmrH1mivmrHOY0LVktgLeBbxPa7DJVomPOlr9k4Y7aZM8oC9V/vf5TC+L24WFYpkZBGfeEvQV7GP93EnIWcs54uPW8+fh0mzlNXN4AuENNUrXja41HIuKNnRSdG9OB4r4ch+uSkT1OsYsqBwQ6YgjsKJPeNi6S4WbJ+ivajTqjZwW08UsIqfmyCDIwRA3/BBU8Uq9fpNeTSj4UwLheNC5DLAYq5tzkyszJwSK7mof2CCpky3vMu1p1gys4nII+tsVhBocMSWo2StkWBoSenOZlcFE73eNDa+X6/hkr8fyds45ll9tZ4+8uYqf6unWVWYMFwNloybtTC0itHRvH8XA6gcF88DAMm73sPEMRDXJkgsKsU4hn+DR63FmWg2BUOClZNal/e0Ld17a8cAhWG8ysW/3nCqEjd2gbp4FKE7GJOTdEV5vzVPkR+poeezpiikWyzc/cFvXJaHeakSXQw1HhjZg6PDqbvdM37zWzo8hsTDXoQjbydRiIbULbxd/scz/rbSl/+YO1vKDEctOW6rjyMyLKo6bV+3nr96fVdmBY4uNBMrU9mEjjAWw+f9cHdl/fGV3szpsPie8l96eCkTt5lu8Tlq/pHn9fgEekVp3bkHhCyKGx0Fq1Bh5gM1oJ2Wu1nCuULXAW+EQzkK8mZotIR5Z4be05OjnkR67OXLDIDaMoKuX1rIFraGexJZ5/6tPzFkFG57U2T8EyLRwW55szSSe4OwCgLKbDVTZ/6KzO2ZpEOpGM/4ir5huVYj2je1Vsz9MXMpjB9CxqfqJFUvWlT1z61x6S8Q9qSMet6Tm9ZCbJypFvBsVi/cZ2LMlYXtGTRu/9TPA0lomexhC5Bj483dKcNScqepJluJO17c2yNKucuIw9TeUgBaG6yn2BFXuUh3vybJPlgLN6JD2MhoLyHz9/aSCPbq1rTvMi8XeT45RJZownAPbwql7RgOCUZuLauD44ILYxqFaiPpHceLy3Iy1MgMfm8cwAMJNS5EjapdB7MhqS96TfaIKRmqldkfyjwxCkcZ0peMp/jIPLmTuTJRtY3YBnlwwD11b6B7pHmC0d5MrrglYrmgegapbxe1MmzUV0JcCrnkIWqoj5+9IpBt+CsXuU0rfnF5lJbCFd2Br5yVkq25a35KU7FYVa70zZqFc7gtQHmGDJ0VUhtsBG1CHh+Zlyb1RNogAdHxJUMDbD5TDbh6sURI2FVvsm2Kh+iIVkhC2YeZ5uJxKK9nFX3YOG3X0uMYYSH+/AgjpKfot7X0wZMCuHviZ5Z05BvLzx21HR8ooC16+57cDLfZ7sEzHMSWXmpdhmpf4ZRmg9oHrbaicyjXFvdUECAzzTTxIZFsF0ayu+9ImzEG2G105OmpMfmKLwMZGV5+xIs8ylV9mueAxSDOnWidnX4xgnKGYs30BB4q5IkPwbYfA0Zh2swCvNAhxIP8MsGBt/rtY3jqKCbi5XSBV127sXk9LUC70vS3UbbVqBxVAuM8zYBca7/0i9FgUiVSr2ton1Xc+F2aWhnv9BKnjGXiQl8wTW4XXyTWp/au/fFeCa8FXWqpQK4xP2ikFJ9H++oFoRsaYM4nwJQR36KIe13grogjzGUaTvvSwQPwGe1eV0WmmLtTtiFdkvZVfnZ167gqvvuUBGO9B6o3hY7Tbh9i0mBmdle7WaXeoTGdv8SoAwz1A0MsCqpoOD6LpJ+K8hKJwOdP8pJs4A/SEnfUJVM9DybDbSE/CbZekztpGpXt/dZscIqdjULZNH0mtug/wK6cnUZF/8ypqBRhCUIkub6PUrU+iDLauwyhCZiwSUnVjQH2j0e3b3gRyDPglkh4PMtB6PqoOKEDYurFl7Zj5J2tEkOxvIrhSbnOxIRY8plzAgNJcDtf4sKfk6/voTq91Vg6SlIox3Vup+P/TwOJHU0LWmibTSXoNaWrsiB2Y+hzpf3kdCZKoAbF5beOUrtOVEE/ucZL9KDXbR2k//mEdBpZiyFFjPzQ7uPLIL/W71VNjINLa0zAWWEIvDp7SXG5SPmIxZjTtv1oGh6kCzGIHEdbWwbtXRj8q4BWHLnxsxIgEb+Z7LkflOB6Dk1J0q59VhJNhV7F0RG67+zb/6CwE1lqkBZaJBQebE55nW2WRBgagqxd4EUZrQcLx4tx9ft2m2riU3Nq9lLGdkE8iMkUgfua3acYV4+M4tijtTy25VL6k113pFIL5aP1qqx6VKIk57yEwsx5MYj1/Gcwx5IEKVURy/EoF0Eeg3Nm/8G+r6d6ad9jpOuFDxA33YKMWvPJKSOCcLvdrRET3jxPqHJXXbYrvnfkTSOAbgAfdgJRGySqcS6J7ZMc78RslfyA4HpK1akBOAfp1S+e4lQj79dcghFGxyqr89uRD1YrrgbVb7N0GVAUDsImNL834UtN13h2u6ya89n6LcGjjl8jJJvuhBZlwJ4faDlQimDjWJyKBKHcuEFqUVw+d8/YZH+wAd+MO4frauQDz0VZ4hsz3Vkwr9k1jZzgT0FgtwmExCGiFSoNmntn+8ERCqKNNsHAzTgLfrRYhT2qk5YY2Q2wH2VI8uaOfHaEy1IYYhXY4NukeBqhiLMo0agt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416</Words>
  <Characters>2373</Characters>
  <Application>Microsoft Office Word</Application>
  <DocSecurity>0</DocSecurity>
  <Lines>19</Lines>
  <Paragraphs>5</Paragraphs>
  <ScaleCrop>false</ScaleCrop>
  <Company/>
  <LinksUpToDate>false</LinksUpToDate>
  <CharactersWithSpaces>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e Horsnell</cp:lastModifiedBy>
  <cp:revision>2</cp:revision>
  <dcterms:created xsi:type="dcterms:W3CDTF">2021-10-14T18:09:00Z</dcterms:created>
  <dcterms:modified xsi:type="dcterms:W3CDTF">2021-10-14T18:09:00Z</dcterms:modified>
</cp:coreProperties>
</file>